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A3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linical features and phenotypes of hereditary alveolar proteinosis in the Orphanet and Human Phenotype Ontology database.</w:t>
      </w:r>
    </w:p>
    <w:tbl>
      <w:tblPr>
        <w:tblStyle w:val="2"/>
        <w:tblW w:w="1438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5640"/>
        <w:gridCol w:w="3972"/>
        <w:gridCol w:w="28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O_TERM_ID</w:t>
            </w:r>
          </w:p>
        </w:tc>
        <w:tc>
          <w:tcPr>
            <w:tcW w:w="56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O_TERM_NAME</w:t>
            </w:r>
          </w:p>
        </w:tc>
        <w:tc>
          <w:tcPr>
            <w:tcW w:w="39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28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O Frequen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0209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trictive ventilatory defect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t (30-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020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distres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t (30-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048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failure requiring assisted ventil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t (30-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124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xem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t (30-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253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azy paving patter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t (30-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027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hyp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asional (5-2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119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infectious pneumo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asional (5-2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127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g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asional (5-2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308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ack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asional (5-2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108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normal circulating protein concentr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sm/Laboratory abnormal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y frequent (80-9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31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vated carcinoembryonic antigen leve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sm/Laboratory abnormal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asional (5-2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015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ilure to thrive in infanc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w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t (30-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016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hycar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asional (5-2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036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am 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asional (5-2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3005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oimmune antibody positivity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logy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asional (5-29%)</w:t>
            </w:r>
          </w:p>
        </w:tc>
      </w:tr>
    </w:tbl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bbreviations: HPO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uman phenotype ontolog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mYWNiOWRkODNjZGM3ZjIyNTUzMzQwNzZkMjg0NDcifQ=="/>
  </w:docVars>
  <w:rsids>
    <w:rsidRoot w:val="1D2D75D6"/>
    <w:rsid w:val="04CA6D5B"/>
    <w:rsid w:val="0B2A2AA0"/>
    <w:rsid w:val="1D2D75D6"/>
    <w:rsid w:val="221E7C3E"/>
    <w:rsid w:val="29D76730"/>
    <w:rsid w:val="437D053A"/>
    <w:rsid w:val="67AD1FB0"/>
    <w:rsid w:val="6A064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16:02:00Z</dcterms:created>
  <dc:creator>流年～</dc:creator>
  <cp:lastModifiedBy>流年～</cp:lastModifiedBy>
  <dcterms:modified xsi:type="dcterms:W3CDTF">2024-01-20T04:0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93AB482575747F0B39E02732F2D52D9_11</vt:lpwstr>
  </property>
</Properties>
</file>